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7FFA36C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A4610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4C41FEB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1333A">
        <w:rPr>
          <w:rFonts w:asciiTheme="majorHAnsi" w:hAnsiTheme="majorHAnsi" w:cstheme="majorHAnsi"/>
          <w:b/>
          <w:sz w:val="22"/>
          <w:szCs w:val="22"/>
        </w:rPr>
        <w:t>Yuhwen Soo</w:t>
      </w:r>
    </w:p>
    <w:p w14:paraId="457709A9" w14:textId="77777777" w:rsidR="00DA4610" w:rsidRDefault="00F41DB1" w:rsidP="00DA461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DA4610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02BA6D98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E3E71F2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E7AD0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333A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A4610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1DB1"/>
    <w:rsid w:val="00F436FB"/>
    <w:rsid w:val="00F60DDC"/>
    <w:rsid w:val="00F6116F"/>
    <w:rsid w:val="00F73FD7"/>
    <w:rsid w:val="00F90596"/>
    <w:rsid w:val="00FA2E5B"/>
    <w:rsid w:val="00FE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8:36:00Z</dcterms:created>
  <dcterms:modified xsi:type="dcterms:W3CDTF">2021-11-03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